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F73C2" w14:textId="0D572066" w:rsidR="008508EC" w:rsidRDefault="008508EC" w:rsidP="00B808DF">
      <w:pPr>
        <w:tabs>
          <w:tab w:val="left" w:pos="5245"/>
        </w:tabs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 xml:space="preserve">Supplemental Table </w:t>
      </w:r>
      <w:r w:rsidR="00A5496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3</w:t>
      </w:r>
      <w:r w:rsidRPr="008508E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 xml:space="preserve">.  Genes </w:t>
      </w:r>
      <w:r w:rsidR="00483651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>in</w:t>
      </w:r>
      <w:r w:rsidRPr="008508E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fr-FR"/>
        </w:rPr>
        <w:t xml:space="preserve"> clusters of GOBP terms enriched for GENES UP and GENES DOWN sets. </w:t>
      </w:r>
    </w:p>
    <w:p w14:paraId="5278C8D2" w14:textId="77777777" w:rsidR="00BF7E27" w:rsidRPr="00483651" w:rsidRDefault="00BF7E27">
      <w:pPr>
        <w:rPr>
          <w:lang w:val="en-US"/>
        </w:rPr>
      </w:pPr>
    </w:p>
    <w:tbl>
      <w:tblPr>
        <w:tblW w:w="1411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8"/>
        <w:gridCol w:w="1057"/>
        <w:gridCol w:w="1276"/>
        <w:gridCol w:w="2409"/>
        <w:gridCol w:w="709"/>
        <w:gridCol w:w="7732"/>
      </w:tblGrid>
      <w:tr w:rsidR="00B808DF" w:rsidRPr="008508EC" w14:paraId="253FBEFC" w14:textId="77777777" w:rsidTr="004C12F1">
        <w:trPr>
          <w:trHeight w:val="139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6FA" w14:textId="77777777" w:rsidR="00B808DF" w:rsidRPr="00483651" w:rsidRDefault="00B808DF" w:rsidP="008508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325BDB18" w14:textId="77777777" w:rsidR="00B808DF" w:rsidRPr="008508EC" w:rsidRDefault="00B808DF" w:rsidP="00850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 xml:space="preserve">Cluster ID 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08F0EE61" w14:textId="77777777" w:rsidR="00B808DF" w:rsidRPr="008508EC" w:rsidRDefault="00B808DF" w:rsidP="00850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Terms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1DF5BDBB" w14:textId="77777777" w:rsidR="00B808DF" w:rsidRPr="008508EC" w:rsidRDefault="00B808DF" w:rsidP="008508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777C7523" w14:textId="77777777" w:rsidR="00B808DF" w:rsidRPr="008508EC" w:rsidRDefault="00B808DF" w:rsidP="004C12F1">
            <w:pPr>
              <w:spacing w:after="0"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LogP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vAlign w:val="center"/>
            <w:hideMark/>
          </w:tcPr>
          <w:p w14:paraId="7CA6C77B" w14:textId="77777777" w:rsidR="00B808DF" w:rsidRPr="008508EC" w:rsidRDefault="00B808DF" w:rsidP="00850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Genes</w:t>
            </w:r>
          </w:p>
        </w:tc>
      </w:tr>
      <w:tr w:rsidR="00B808DF" w:rsidRPr="005C34AB" w14:paraId="4DB8A140" w14:textId="77777777" w:rsidTr="004C12F1">
        <w:trPr>
          <w:trHeight w:val="1092"/>
        </w:trPr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98E826C" w14:textId="77777777" w:rsidR="00B808DF" w:rsidRPr="008508EC" w:rsidRDefault="00B808DF" w:rsidP="00B808DF">
            <w:pPr>
              <w:spacing w:before="24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  <w:t>GENES</w:t>
            </w:r>
            <w:r w:rsidRPr="005C34AB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  <w:t xml:space="preserve"> </w:t>
            </w:r>
            <w:r w:rsidRPr="008508EC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  <w:t xml:space="preserve"> DOWN</w:t>
            </w: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B2E178B" w14:textId="77777777" w:rsidR="00B808DF" w:rsidRPr="008508EC" w:rsidRDefault="00B808DF" w:rsidP="00B808DF">
            <w:pPr>
              <w:spacing w:before="24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249ECB7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51301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90AEB50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2F25D2A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4,73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hideMark/>
          </w:tcPr>
          <w:p w14:paraId="06ED03D4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BUB1,CCNB1,CDK1,CDC6,CDC20,CDC25C,CENPA,CENPE,CKS1B,CKS2,ECT2,ETV5,KIF11,MAD2L1,NEK2,PLK1,RAD21,RTKN,AURKA,TOP2A,WEE1,HMGA2,FZD7,RUVBL1,PRC1,CCNB2,AURKB,PTTG1,NCAPD2,SMC4,KIF20A,NDC80,KIF2C,UBE2C,TPX2,ITGB3BP,ORC6,UBE2S,RACGAP1,NUSAP1,ANLN,CDCA8,INTS13,THOC2,SPC25,NUP37,BORA,KNSTRN,MISP,SGO2,SGO1,SKA3,ASPM,CENPW,DUSP1,KIF22,KPNB1,MKI67,RANBP1,DLGAP5,MZT1,SUN1,MND1,BNIP3,BRCA1,HJURP,CENPN,XPO1,TAOK1,H10,HMGA1,BRD4,TMEM39A,MYADM,HSPA5,ID1,LDLR,CORO1C,WDR54,PCSK9</w:t>
            </w:r>
          </w:p>
        </w:tc>
      </w:tr>
      <w:tr w:rsidR="00B808DF" w:rsidRPr="005C34AB" w14:paraId="18E1CB64" w14:textId="77777777" w:rsidTr="004C12F1">
        <w:trPr>
          <w:trHeight w:val="344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E7CC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9DF44E4" w14:textId="77777777" w:rsidR="00B808DF" w:rsidRPr="008508EC" w:rsidRDefault="00B808DF" w:rsidP="00B808DF">
            <w:pPr>
              <w:spacing w:before="24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2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562B91E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44772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7648904" w14:textId="77777777" w:rsidR="00B808DF" w:rsidRPr="008C364D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C364D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Mitotic cell cycle phase transition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E9457A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0,75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hideMark/>
          </w:tcPr>
          <w:p w14:paraId="1E1B503C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BRCA1,BUB1,CCNB1,CDK1,CDC6,CDC20,CDC25C,CDKN3,CENPE,CKS1B,CKS2,DUSP1,HMMR,PRMT1,MAD2L1,MCM7,NEK2,PLK1,PPP2R2A,RAD21,RRM2,AURKA,WEE1,HMGA2,CCNB2,AURKB,DLGAP5,MELK,NDC80,NES,UBE2C,TPX2,CNOT1,BRD4,ORC6,UBE2S,DTL,ANLN,TAOK1,BORA,BTG1,KIF11,MKI67,RANBP1,TOP2A,PTTG1,NUSAP1,INTS13,ECT2,XPO1,PRC1,KIF20A,RACGAP1,KNSTRN,PTPRK,CDK5RAP1,PRR11,RFC4,DDIT4,FBL,RUVBL1,MRGBP,KMT2C,BGN,CLK1</w:t>
            </w:r>
          </w:p>
        </w:tc>
      </w:tr>
      <w:tr w:rsidR="00B808DF" w:rsidRPr="005C34AB" w14:paraId="7D5DD2C4" w14:textId="77777777" w:rsidTr="004C12F1">
        <w:trPr>
          <w:trHeight w:val="364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47AA5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321D213" w14:textId="77777777" w:rsidR="00B808DF" w:rsidRPr="008508EC" w:rsidRDefault="00B808DF" w:rsidP="00B808DF">
            <w:pPr>
              <w:spacing w:before="24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3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384FD58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71103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FF7D5AA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NA conformation change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1CC932F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2,61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hideMark/>
          </w:tcPr>
          <w:p w14:paraId="20371CEF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CCNB1,CDK1,CENPA,CHD2,H1-0,HMGB3,HMGA1,MCM7,RFC4,BRD2,TOP2A,HMGA2,RUVBL1,NCAPD2,SMC4,ITGB3BP,NUSAP1,GINS2,HJURP,CHD7,CENPN,NAV2,CENPW</w:t>
            </w:r>
          </w:p>
        </w:tc>
      </w:tr>
      <w:tr w:rsidR="00B808DF" w:rsidRPr="005C34AB" w14:paraId="49FAD1AD" w14:textId="77777777" w:rsidTr="004C12F1">
        <w:trPr>
          <w:trHeight w:val="449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BA729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3F89069" w14:textId="77777777" w:rsidR="00B808DF" w:rsidRPr="008508EC" w:rsidRDefault="00B808DF" w:rsidP="00B808DF">
            <w:pPr>
              <w:spacing w:before="24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4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1C8CEAF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08608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FADCE70" w14:textId="77777777" w:rsidR="00B808DF" w:rsidRPr="008C364D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C364D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ttachment of spindle microtubules to kinetochore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9D587BD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2,07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hideMark/>
          </w:tcPr>
          <w:p w14:paraId="7FC52A75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CCNB1,CENPE,ECT2,NEK2,AURKB,NDC80,KIF2C,RACGAP1,KNSTRN,SGO1,CENPA,PLK1,RTKN,PRC1,KIF20A,NUSAP1,ANLN,CDC6,AURKA,ORC6,ASPM</w:t>
            </w:r>
          </w:p>
        </w:tc>
      </w:tr>
      <w:tr w:rsidR="00B808DF" w:rsidRPr="005C34AB" w14:paraId="6C455AF8" w14:textId="77777777" w:rsidTr="004C12F1">
        <w:trPr>
          <w:trHeight w:val="25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A766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904CDD1" w14:textId="77777777" w:rsidR="00B808DF" w:rsidRPr="008508EC" w:rsidRDefault="00B808DF" w:rsidP="00B808DF">
            <w:pPr>
              <w:spacing w:before="24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5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858BBFD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51321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F30DCC8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iotic cell cycle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092D8E0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9,99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hideMark/>
          </w:tcPr>
          <w:p w14:paraId="6C96B25C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BUB1,CDC20,CDC25C,CKS2,DUSP1,NEK2,PLK1,RAD21,AURKA,TOP2A,PTTG1,NCAPD2,SMC4,SUN1,MND1,SGO2,SGO1,ASPM,KIF22</w:t>
            </w:r>
          </w:p>
        </w:tc>
      </w:tr>
      <w:tr w:rsidR="00B808DF" w:rsidRPr="005C34AB" w14:paraId="61BB910B" w14:textId="77777777" w:rsidTr="004C12F1">
        <w:trPr>
          <w:trHeight w:val="43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DD7F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AA11F49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6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23A1EAB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51383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AB75639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inetochore organization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7382DA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8,88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hideMark/>
          </w:tcPr>
          <w:p w14:paraId="286FBD3D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CENPA,CENPE,DLGAP5,SMC4,NDC80,CENPN,CENPW,RUVBL1,ITGB3BP,HJURP,HMGB3,HMGA1,HMGA2,NPM3,CHD7,INO80C,H1-0,BRD2,MCM7</w:t>
            </w:r>
          </w:p>
        </w:tc>
      </w:tr>
      <w:tr w:rsidR="00B808DF" w:rsidRPr="005C34AB" w14:paraId="61394623" w14:textId="77777777" w:rsidTr="004C12F1">
        <w:trPr>
          <w:trHeight w:val="172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4290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EDE79E8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7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7F7B331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06695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4A226A8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olesterol biosynthet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BB1DC4A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8,37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hideMark/>
          </w:tcPr>
          <w:p w14:paraId="015CD3E2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ACAT2,FDFT1,FDPS,HMGCR,HMGCS2,KPNB1,LSS,SCD,SREBF2,HSD17B7,LDLR,PCSK9,AKR1B1,GAL,BRCA1,CCNB1,CDK1,FOXA2,ODC1,DDIT4,TRIB3,NUP37,MIDN,C3,EEF1A2,F2,FADS1,CRABP1,CRABP2,CYP2S1,ITGB2</w:t>
            </w:r>
          </w:p>
        </w:tc>
      </w:tr>
      <w:tr w:rsidR="00B808DF" w:rsidRPr="005C34AB" w14:paraId="5B37E4E2" w14:textId="77777777" w:rsidTr="004C12F1">
        <w:trPr>
          <w:trHeight w:val="172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A007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CBC26BF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8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927777A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50000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A1F7A88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hromosome localization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4AC8CE0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8,04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hideMark/>
          </w:tcPr>
          <w:p w14:paraId="6AA51C34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CCNB1,CENPE,KIF22,KPNB1,AURKB,DLGAP5,NDC80,KIF2C,SUN1,CDCA8,CDK1,CENPA,MAD2L1,NEK2,PLK1,AURKA,XPO1,SEC24A,NUSAP1,INTS13,MISP,ASPM,KIF11,RACGAP1,KIF20A,DPCD,RELB</w:t>
            </w:r>
          </w:p>
        </w:tc>
      </w:tr>
      <w:tr w:rsidR="00B808DF" w:rsidRPr="005C34AB" w14:paraId="30798728" w14:textId="77777777" w:rsidTr="004C12F1">
        <w:trPr>
          <w:trHeight w:val="552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4A4D2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C43C349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9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EA7ADCB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31145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1C342B4" w14:textId="77777777" w:rsidR="00B808DF" w:rsidRPr="008C364D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C364D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aphase-promoting complex-dependent catabol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AE2B3E8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7,99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hideMark/>
          </w:tcPr>
          <w:p w14:paraId="261C8DD2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CCNB1,CDK1,CDC20,MAD2L1,PLK1,AURKA,AURKB,PTTG1,UBE2C,UBE2S,EEF1A2,HMGCR,LDLR,ODC1,XPO1,HERPUD1,TRIB1,SF3B3,DTL,PBK,TRIB3,PCSK9,HSPA5,BRCA1,UBA2,FANCI,BNIP3,RBBP6,GTPBP1,CNOT1</w:t>
            </w:r>
          </w:p>
        </w:tc>
      </w:tr>
      <w:tr w:rsidR="00B808DF" w:rsidRPr="00A54968" w14:paraId="2518F931" w14:textId="77777777" w:rsidTr="004C12F1">
        <w:trPr>
          <w:trHeight w:val="172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E984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F053A94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0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6A5207F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51642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7DC9515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entrosome localization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4502483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7,83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hideMark/>
          </w:tcPr>
          <w:p w14:paraId="4195A648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  <w:lang w:val="en-US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MAD2L1,AURKA,DLGAP5,SUN1,INTS13,MISP,ASPM</w:t>
            </w:r>
          </w:p>
        </w:tc>
      </w:tr>
      <w:tr w:rsidR="00B808DF" w:rsidRPr="005C34AB" w14:paraId="140A90F2" w14:textId="77777777" w:rsidTr="004C12F1">
        <w:trPr>
          <w:trHeight w:val="25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88E5" w14:textId="77777777" w:rsidR="00B808DF" w:rsidRPr="008C364D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3BC8698" w14:textId="77777777" w:rsidR="00B808DF" w:rsidRPr="008508EC" w:rsidRDefault="00B808DF" w:rsidP="00B808DF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1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284410C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51653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6C03C4F" w14:textId="77777777" w:rsidR="00B808DF" w:rsidRDefault="00B808DF" w:rsidP="00B808DF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pindle localization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7D65918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7,49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hideMark/>
          </w:tcPr>
          <w:p w14:paraId="2524E8FA" w14:textId="77777777" w:rsidR="00B808DF" w:rsidRPr="00B808DF" w:rsidRDefault="00B808DF" w:rsidP="00B808DF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CENPA,KPNB1,MAD2L1,PLK1,NDC80,NUSAP1,MISP,ASPM,CDK1,AURKB,RAD21,WEE1,KIF2C</w:t>
            </w:r>
          </w:p>
        </w:tc>
      </w:tr>
      <w:tr w:rsidR="00B808DF" w:rsidRPr="005C34AB" w14:paraId="5FEAC9B5" w14:textId="77777777" w:rsidTr="004C12F1">
        <w:trPr>
          <w:trHeight w:val="25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4A62" w14:textId="77777777" w:rsidR="00B808DF" w:rsidRPr="008508EC" w:rsidRDefault="00B808DF" w:rsidP="00304F9A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99D93D4" w14:textId="77777777" w:rsidR="00B808DF" w:rsidRPr="008508EC" w:rsidRDefault="00B808DF" w:rsidP="00304F9A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2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3CFA2A" w14:textId="77777777" w:rsidR="00B808DF" w:rsidRDefault="00B808DF" w:rsidP="00304F9A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51347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7560867" w14:textId="77777777" w:rsidR="00B808DF" w:rsidRPr="008C364D" w:rsidRDefault="00B808DF" w:rsidP="00304F9A">
            <w:pPr>
              <w:spacing w:before="240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C364D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ositive regulation of transferase activity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A8D4E08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7,43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hideMark/>
          </w:tcPr>
          <w:p w14:paraId="39F750FD" w14:textId="77777777" w:rsidR="00B808DF" w:rsidRPr="00B808DF" w:rsidRDefault="00B808DF" w:rsidP="00304F9A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CCNB1,CDK1,CDC6,CDC20,CENPE,CKS1B,CKS2,DUSP5,ECT2,EEF1A2,F2,IGFBP6,NEK2,PLK1,RFC4,HMGA2,TNFRSF10B,AURKB,UBE2C,TPX2,UBE2S,PBK,TAOK1,TRIB3,BORA</w:t>
            </w:r>
          </w:p>
        </w:tc>
      </w:tr>
      <w:tr w:rsidR="00B808DF" w:rsidRPr="008C364D" w14:paraId="739DB259" w14:textId="77777777" w:rsidTr="004C12F1">
        <w:trPr>
          <w:trHeight w:val="86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0FC0" w14:textId="77777777" w:rsidR="00B808DF" w:rsidRPr="008508EC" w:rsidRDefault="00B808DF" w:rsidP="00304F9A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6EE2147" w14:textId="77777777" w:rsidR="00B808DF" w:rsidRPr="008508EC" w:rsidRDefault="00B808DF" w:rsidP="00304F9A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3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87F632D" w14:textId="77777777" w:rsidR="00B808DF" w:rsidRDefault="00B808DF" w:rsidP="00304F9A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32392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A0CB301" w14:textId="77777777" w:rsidR="00B808DF" w:rsidRDefault="00B808DF" w:rsidP="00304F9A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NA geometric change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43BF85D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,59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hideMark/>
          </w:tcPr>
          <w:p w14:paraId="6BB4012B" w14:textId="77777777" w:rsidR="00B808DF" w:rsidRPr="00B808DF" w:rsidRDefault="00B808DF" w:rsidP="00304F9A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CHD2,HMGB3,HMGA1,MCM7,RFC4,TOP2A,RUVBL1,GINS2,CHD7,NAV2,BRCA1,CDK1,CDC6,RBBP6,RRM2,ORC6,DTL,BOD1L1</w:t>
            </w:r>
          </w:p>
        </w:tc>
      </w:tr>
      <w:tr w:rsidR="00B808DF" w:rsidRPr="005C34AB" w14:paraId="156B9600" w14:textId="77777777" w:rsidTr="004C12F1">
        <w:trPr>
          <w:trHeight w:val="25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F78C" w14:textId="77777777" w:rsidR="00B808DF" w:rsidRPr="008C364D" w:rsidRDefault="00B808DF" w:rsidP="00304F9A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C586909" w14:textId="77777777" w:rsidR="00B808DF" w:rsidRPr="008508EC" w:rsidRDefault="00B808DF" w:rsidP="00304F9A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4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6C25A6E" w14:textId="77777777" w:rsidR="00B808DF" w:rsidRDefault="00B808DF" w:rsidP="00304F9A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71214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91417D6" w14:textId="77777777" w:rsidR="00B808DF" w:rsidRPr="008C364D" w:rsidRDefault="00B808DF" w:rsidP="00304F9A">
            <w:pPr>
              <w:spacing w:before="240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C364D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ular response to abiotic stimulu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2E33979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,58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hideMark/>
          </w:tcPr>
          <w:p w14:paraId="62208A6E" w14:textId="77777777" w:rsidR="00B808DF" w:rsidRPr="00B808DF" w:rsidRDefault="00B808DF" w:rsidP="00304F9A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AKR1B1,BNIP3,COL1A1,ECT2,HSPA5,NMT1,PTPRK,RELB,SLC2A1,HMGA2,YBX3,TNFRSF10B,AURKB,NOX1,SLC38A2,PBK,BRCA1,DUSP1,FOS,HMGCR,XRCC4,DTL</w:t>
            </w:r>
          </w:p>
        </w:tc>
      </w:tr>
      <w:tr w:rsidR="00B808DF" w:rsidRPr="005C34AB" w14:paraId="4D89733A" w14:textId="77777777" w:rsidTr="004C12F1">
        <w:trPr>
          <w:trHeight w:val="172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4807" w14:textId="77777777" w:rsidR="00B808DF" w:rsidRPr="008508EC" w:rsidRDefault="00B808DF" w:rsidP="00304F9A">
            <w:pPr>
              <w:spacing w:before="24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DE62010" w14:textId="77777777" w:rsidR="00B808DF" w:rsidRPr="008508EC" w:rsidRDefault="00B808DF" w:rsidP="00304F9A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5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068F8C2" w14:textId="77777777" w:rsidR="00B808DF" w:rsidRDefault="00B808DF" w:rsidP="00304F9A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O:0006986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61BD02A" w14:textId="77777777" w:rsidR="00B808DF" w:rsidRDefault="00B808DF" w:rsidP="00304F9A">
            <w:pPr>
              <w:spacing w:before="24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esponse to unfolded protein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40DC31D" w14:textId="77777777" w:rsidR="00B808DF" w:rsidRDefault="00B808DF" w:rsidP="004C12F1">
            <w:pPr>
              <w:spacing w:before="240"/>
              <w:ind w:left="-218" w:firstLine="218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,48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right w:val="single" w:sz="4" w:space="0" w:color="C9C9C9"/>
            </w:tcBorders>
            <w:shd w:val="clear" w:color="EDEDED" w:fill="EDEDED"/>
            <w:hideMark/>
          </w:tcPr>
          <w:p w14:paraId="1F02E7F5" w14:textId="77777777" w:rsidR="00B808DF" w:rsidRPr="00B808DF" w:rsidRDefault="00B808DF" w:rsidP="00304F9A">
            <w:pPr>
              <w:spacing w:before="240"/>
              <w:rPr>
                <w:rFonts w:ascii="Calibri" w:hAnsi="Calibri"/>
                <w:color w:val="000000"/>
                <w:sz w:val="16"/>
                <w:szCs w:val="18"/>
              </w:rPr>
            </w:pPr>
            <w:r w:rsidRPr="00B808DF">
              <w:rPr>
                <w:rFonts w:ascii="Calibri" w:hAnsi="Calibri"/>
                <w:color w:val="000000"/>
                <w:sz w:val="16"/>
                <w:szCs w:val="18"/>
              </w:rPr>
              <w:t>ATF3,CTH,GFPT1,HSPA5,HSPA13,MANF,HERPUD1,HYOU1,AGR2,FKBP14,CREB3L2,CLPB,CEBPB,TNFRSF10B,PDIA4,TRIB3,SREBF2</w:t>
            </w:r>
          </w:p>
        </w:tc>
      </w:tr>
      <w:tr w:rsidR="00B808DF" w:rsidRPr="005C34AB" w14:paraId="6F672FD6" w14:textId="77777777" w:rsidTr="004C12F1">
        <w:trPr>
          <w:trHeight w:val="178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4E04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BBB00A" w14:textId="77777777" w:rsidR="00B808DF" w:rsidRPr="008508EC" w:rsidRDefault="00B808DF" w:rsidP="00304F9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A5D5F7F" w14:textId="77777777" w:rsidR="00B808DF" w:rsidRPr="008508EC" w:rsidRDefault="00B808DF" w:rsidP="00304F9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B25929B" w14:textId="77777777" w:rsidR="00B808DF" w:rsidRPr="008508EC" w:rsidRDefault="00B808DF" w:rsidP="00304F9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B762DBC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732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FC54EA7" w14:textId="77777777" w:rsidR="00B808DF" w:rsidRPr="00B808DF" w:rsidRDefault="00B808DF" w:rsidP="00304F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</w:pPr>
          </w:p>
        </w:tc>
      </w:tr>
      <w:tr w:rsidR="00B808DF" w:rsidRPr="005C34AB" w14:paraId="1A32A890" w14:textId="77777777" w:rsidTr="004C12F1">
        <w:trPr>
          <w:trHeight w:val="1243"/>
        </w:trPr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4A31668" w14:textId="77777777" w:rsidR="00B808DF" w:rsidRPr="008508EC" w:rsidRDefault="00B808DF" w:rsidP="00304F9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  <w:t>GENES UP</w:t>
            </w: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F9F82C0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567D9F8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-HSA-556833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C21A6E1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bolism of lipid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20BF0E3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23,82</w:t>
            </w:r>
          </w:p>
        </w:tc>
        <w:tc>
          <w:tcPr>
            <w:tcW w:w="7732" w:type="dxa"/>
            <w:tcBorders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bottom"/>
            <w:hideMark/>
          </w:tcPr>
          <w:p w14:paraId="0F2504B7" w14:textId="77777777" w:rsidR="00B808DF" w:rsidRPr="00B808DF" w:rsidRDefault="00B808DF" w:rsidP="004C12F1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BCA1,ACADM,ACADS,ALB,ALDH3B1,ALOX5AP,ALPI,ASAH1,BAAT,CBR1,CYP2C9,CYP17A1,CYP27A1,AKR1C1,AKR1C2,DECR1,EPHX2,FABP2,GALC,GBA,GPD1,HADHB,HADH,HPGD,HSD3B1,HSD3B2,HSD17B2,PHYH,PLD1,PON2,PON3,CTSA,PCYT2,PLAAT4,SCP2,SLC10A2,AKR1D1,SULT2A1,CUBN,DEGS1,AKR1C3,DGAT1,PEX11A,NR1H4,AGPAT1,PMVK,ACOT7,RGL1,PLA2G15,G0S2,HSD17B14,HAO2,CROT,SPTLC3,BDH2,CHPT1,GBA3,LPIN3,SRD5A3,ELOVL7,ACSF2,DGAT2,ACBD5,SUMF1,ENPP7,AGMO,ACADSB,ADH4,ALDOB,APOA4,BTD,ENTPD5,CES1,FBP1,GSTA1,UGT2B7,UGT2B15,UGT2B17,RGN,DHRS9,GLYAT,NAAA,CRYL1,AIG1,AGXT2,CYP4F12,UGT2A3,ACSM2A,RDH10,ACSM2B,APOB,PDGFA,PRLR,FAXDC2,PIGM,SERINC5,ASPA,ASS1,GATM,OAT,SEPHS2,ADI1</w:t>
            </w:r>
          </w:p>
        </w:tc>
      </w:tr>
      <w:tr w:rsidR="00B808DF" w:rsidRPr="005C34AB" w14:paraId="75188D3A" w14:textId="77777777" w:rsidTr="004C12F1">
        <w:trPr>
          <w:trHeight w:val="1294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96C1D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35592B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2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AAAF25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16042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0E0730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ipid catabol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E36BA17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19,09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  <w:hideMark/>
          </w:tcPr>
          <w:p w14:paraId="248DF5B9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ADAC,ACADM,ACADS,APOA4,APOB,ASAH1,CES1,CYP27A1,DECR1,FABP2,GALC,GBA,HADHB,HADH,PAFAH2,PHYH,PLD1,PNLIPRP2,PLAAT4,SCP2,SORL1,AKR1D1,SULT1E1,SULT2A1,AKR1C3,SMPDL3A,PLA2G15,NAAA,SMPDL3B,HSD17B14,HAO2,AIG1,CROT,BDH2,GBA3,LPIN3,CYP4F12,SRD5A3,ACBD5,ENPP7,ACADSB,ADH4,ALDH1A1,ALDH3B1,ALDOB,APOBEC1,ARG1,ASPA,BCKDHB,ENTPD5,DAO,HGD,KHK,OAT,PON3,TKFC,DHDH,CRYL1,PCYOX1,NAGK,AGXT2,ENTPD8,APOD,DGAT2,EPHX2,B4GALNT2</w:t>
            </w:r>
          </w:p>
        </w:tc>
      </w:tr>
      <w:tr w:rsidR="00B808DF" w:rsidRPr="005C34AB" w14:paraId="1677D14C" w14:textId="77777777" w:rsidTr="004C12F1">
        <w:trPr>
          <w:trHeight w:val="344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ECDCD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95A0251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3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D17DD41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8202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78FDBCE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teroid metabol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4F05BD5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16,51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bottom"/>
            <w:hideMark/>
          </w:tcPr>
          <w:p w14:paraId="53FFC6BB" w14:textId="77777777" w:rsidR="00B808DF" w:rsidRPr="00B808DF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BCA1,AFP,APOA4,APOB,ASAH1,BAAT,CAT,CES1,CYP2C9,CYP17A1,CYP27A1,AKR1C1,AKR1C2,EPHX2,G6PC,GBA,HSD3B1,HSD3B2,HSD17B2,PRLR,SCP2,AKR1D1,SULT1E1,SULT2A1,UGT2B7,UGT2B15,UGT2B17,CUBN,AKR1C3,NR1H4,DHRS9,PMVK,FAXDC2,HSD17B14,LIMA1,SRD5A3,DGAT2,ALB,SLC10A2,DAO,DDC</w:t>
            </w:r>
          </w:p>
        </w:tc>
      </w:tr>
      <w:tr w:rsidR="00B808DF" w:rsidRPr="005C34AB" w14:paraId="0B24E80A" w14:textId="77777777" w:rsidTr="004C12F1">
        <w:trPr>
          <w:trHeight w:val="516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51087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077BC33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4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C7BA9FF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42445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F3581B1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ormone metabol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2BD25EA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15,66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  <w:hideMark/>
          </w:tcPr>
          <w:p w14:paraId="7D6447D6" w14:textId="77777777" w:rsidR="00B808DF" w:rsidRPr="00B808DF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DH4,AFP,ALDH1A1,ALDH9A1,CES1,CTSB,CYP2C9,CYP17A1,CYP27A1,AKR1C1,AKR1C2,HSD3B1,HSD3B2,HSD17B2,PON3,RBP4,AKR1D1,SULT1E1,TTR,UGT2B7,AKR1C3,DGAT1,DHRS9,CPQ,HSD17B14,RETSAT,ACE2,SRD5A3,DGAT2,RDH10,IYD,ABCA1,ALDH3B1,APOA4,APOB,ASAH1,BAAT,CAT,DAO,DDC,EPHX2,GBA,GPD1,MAOB,SCP2,SULT2A1,CUBN,AKR7A2,NR1H4,PMVK,FAXDC2,TKFC,NAAA,HAO2,LIMA1,CYP4F12,SLC25A4,DPP4,FGA,FGB,FGG,HADH,PPP3CA,SLC2A2,SRI,VAMP8,ARL2BP,GPC5,PHYH,RBP2,APOM</w:t>
            </w:r>
          </w:p>
        </w:tc>
      </w:tr>
      <w:tr w:rsidR="00B808DF" w:rsidRPr="005C34AB" w14:paraId="3F49B408" w14:textId="77777777" w:rsidTr="004C12F1">
        <w:trPr>
          <w:trHeight w:val="344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66E86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02AC893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5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45D643B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-HSA-211859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DDAE115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iological oxidation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0F9BE91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14,87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bottom"/>
            <w:hideMark/>
          </w:tcPr>
          <w:p w14:paraId="481095A5" w14:textId="77777777" w:rsidR="00B808DF" w:rsidRPr="00B808DF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NAT2,AADAC,ADH4,ALDH1A1,BPHL,CES1,CYP2C9,CYP27A1,EPHX1,GSTA1,GSTA2,GSTA4,MAOB,SULT1E1,SULT1C2,SULT2A1,UGT2B7,UGT2B15,UGT2B17,AKR7A2,NR1H4,GLYAT,CYP2W1,CYP4F12,UGT2A3,ACY3,ACSM2A,CMBL,ACSM2B,BAAT,AKR1C1,PON3,ARG1,ASS1,F7,GBA,PPP3CA</w:t>
            </w:r>
          </w:p>
        </w:tc>
      </w:tr>
      <w:tr w:rsidR="00B808DF" w:rsidRPr="005C34AB" w14:paraId="4DC758BA" w14:textId="77777777" w:rsidTr="004C12F1">
        <w:trPr>
          <w:trHeight w:val="59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C6FA0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BA302FF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6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B6E17A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51186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F4F470" w14:textId="77777777" w:rsidR="00B808DF" w:rsidRPr="008508EC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ofactor metabol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95254D6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10,79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  <w:hideMark/>
          </w:tcPr>
          <w:p w14:paraId="168D822B" w14:textId="77777777" w:rsidR="00B808DF" w:rsidRPr="00B808DF" w:rsidRDefault="00B808DF" w:rsidP="00304F9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DH4,ALDOB,APOA4,BAAT,BTD,CAT,ENTPD5,AKR1C1,AKR1C2,FBP1,GCHFR,GPD1,GPX3,GSTA1,GSTA2,GSTA4,MAOB,MOCS2,PHYH,PRSS1,TCN2,CUBN,AKR7A2,AKR1C3,DGAT1,NAT8,RGN,SLC23A1,GLYAT,PMVK,ACOT7,CROT,BDH2,PPCS,ELOVL7,ACSF2,AMN,DGAT2,ACSM2A,NADK2,ACSM2B,ENPP1,SULT1E1,SULT1C2,SULT2A1,GNS,GLCE,PCYOX1,ADI1,SQOR,ATP1B1,ATP5MC2,COX7C,G6PC,GUCY2C,NDUFB2,TTR,DNPH1,AGPAT1,SMPDL3A,LHPP,ENTPD8</w:t>
            </w:r>
          </w:p>
        </w:tc>
      </w:tr>
      <w:tr w:rsidR="00B808DF" w:rsidRPr="005C34AB" w14:paraId="664156EF" w14:textId="77777777" w:rsidTr="004C12F1">
        <w:trPr>
          <w:trHeight w:val="361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3BEBE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BD983CB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7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2A1FDDB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97164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B947ED1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mmonium ion metabol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3AD203F9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9,48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bottom"/>
            <w:hideMark/>
          </w:tcPr>
          <w:p w14:paraId="25EF3E9A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CADM,ALDH9A1,APOA4,ASAH1,DAO,DDC,AKR1C1,AKR1C2,GBA,MAOB,PLAAT4,BBOX1,AKR7A2,AKR1C3,SMPDL3A,PLA2G15,SMPDL3B,CROT,SPTLC3,CHPT1,LPIN3,ENPP7</w:t>
            </w:r>
          </w:p>
        </w:tc>
      </w:tr>
      <w:tr w:rsidR="00B808DF" w:rsidRPr="005C34AB" w14:paraId="22F6A480" w14:textId="77777777" w:rsidTr="004C12F1">
        <w:trPr>
          <w:trHeight w:val="25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1097B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9C59AC8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8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CCFE876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-HSA-196854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F15CFBC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Metabolism of vitamins and cofactor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2CF231B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8,78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  <w:hideMark/>
          </w:tcPr>
          <w:p w14:paraId="0F82AB69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POB,BTD,AKR1C1,GPC5,GCHFR,MOCS2,ENPP1,PRSS1,RBP2,RBP4,TCN2,TTR,CUBN,AKR1C3,SLC23A1,RETSAT,APOM,PPCS,AMN,NADK2,CBR1,CYP27A1,RGN,CYP4F12,RDH10,SLC2A2,SLC2A8,SLC48A1,AQP11,BDH2</w:t>
            </w:r>
          </w:p>
        </w:tc>
      </w:tr>
      <w:tr w:rsidR="00B808DF" w:rsidRPr="005C34AB" w14:paraId="3931E63C" w14:textId="77777777" w:rsidTr="004C12F1">
        <w:trPr>
          <w:trHeight w:val="344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195AB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CA7B2CA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9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882B7FC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-HSA-425407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9D93F1F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LC-mediated transmembrane transport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E577CC7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8,77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bottom"/>
            <w:hideMark/>
          </w:tcPr>
          <w:p w14:paraId="1D5AA328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LB,SLC25A4,APOD,SLC26A3,SLC2A2,SLC3A1,SLC5A1,SLC12A2,SLC15A1,SRI,SLC7A7,SLC35A1,SLC7A9,SLCO2B1,ARL2BP,SLC17A5,SLC2A8,SLC40A1,SLC5A11,SLC36A2,SLC5A12,SLC5A9,SLC39A5,ABCA1,APOB,ATP1B1,CAMK2D,CLCN7,MTTP,FXYD3,PSMB10,PSME1,CUBN,ATP8A2,AMN,AQP10,AQP11,ARG1,GABRA2,SLC23A1,PCYOX1</w:t>
            </w:r>
          </w:p>
        </w:tc>
      </w:tr>
      <w:tr w:rsidR="00B808DF" w:rsidRPr="005C34AB" w14:paraId="6BABEA6A" w14:textId="77777777" w:rsidTr="004C12F1">
        <w:trPr>
          <w:trHeight w:val="25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A682F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95BAB7E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0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CCEC124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6641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2D436AE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riglyceride metabol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2427851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8,58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  <w:hideMark/>
          </w:tcPr>
          <w:p w14:paraId="2B0EA3BA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ADAC,APOA4,APOB,APOBEC1,APOH,CAT,FABP2,G6PC,PNLIPRP2,SORL1,DGAT1,RGN,LPIN3,DGAT2,AGMO,ALPI,GPD1,HADHB,PDGFA,PLD1,PCYT2,PLAAT4,NR1H4,AGPAT1,PLA2G15,CHPT1,PIGM,SERINC5</w:t>
            </w:r>
          </w:p>
        </w:tc>
      </w:tr>
      <w:tr w:rsidR="00B808DF" w:rsidRPr="005C34AB" w14:paraId="5FA1C8FB" w14:textId="77777777" w:rsidTr="004C12F1">
        <w:trPr>
          <w:trHeight w:val="172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C82A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5A7BD36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1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F12A52C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7586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95759AF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igestion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7185A1A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8,51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bottom"/>
            <w:hideMark/>
          </w:tcPr>
          <w:p w14:paraId="0C4574E2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LPI,APOA4,AKR1C1,AKR1C2,FABP2,GUCY2C,PNLIPRP2,PRSS1,RBP4,SI,SLC2A2,SLC2A5,SLC5A1,AKR1D1,LIMA1,MUC13,PBLD</w:t>
            </w:r>
          </w:p>
        </w:tc>
      </w:tr>
      <w:tr w:rsidR="00B808DF" w:rsidRPr="005C34AB" w14:paraId="64A58569" w14:textId="77777777" w:rsidTr="004C12F1">
        <w:trPr>
          <w:trHeight w:val="430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83EF1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8383C2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2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9628C01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45055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4A1FD18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egulated exocytosi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5776FF0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8,32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  <w:hideMark/>
          </w:tcPr>
          <w:p w14:paraId="320E2B72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LB,ALDH3B1,APLP2,APOH,ARG1,ASAH1,CAT,CTSB,CTSD,CTSH,FGA,FGB,FGG,GAA,GNS,GRN,HLA-F,KNG1,LAMP2,LGALS3BP,OLR1,ORM1,PDGFA,PLD1,SERPINF2,CTSA,RAP2B,SELENOP,SLC2A5,SLPI,TTR,TUBA4A,DEGS1,VAMP8,DGAT1,CREG1,RAB3D,ENDOD1,QPCT,DPP7,SVIP,RAB37,TMEM179B,DNASE1,IL18,UBD,CDH17</w:t>
            </w:r>
          </w:p>
        </w:tc>
      </w:tr>
      <w:tr w:rsidR="00B808DF" w:rsidRPr="005C34AB" w14:paraId="10F79CB5" w14:textId="77777777" w:rsidTr="004C12F1">
        <w:trPr>
          <w:trHeight w:val="172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BF48C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8E16BD0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3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AF1D2F1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1901568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A365339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Fatty acid derivative metabol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1238C4B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7,89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bottom"/>
            <w:hideMark/>
          </w:tcPr>
          <w:p w14:paraId="7BCA0A3C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LOX5AP,CBR1,CYP2C9,AKR1C1,AKR1C2,EPHX2,GSTA1,HPGD,PON2,PON3,AKR1C3,DGAT1,ACOT7,BDH2,CYP4F12,ELOVL7,DGAT2,ACSM2A,SCP2,DEGS1,AIG1</w:t>
            </w:r>
          </w:p>
        </w:tc>
      </w:tr>
      <w:tr w:rsidR="00B808DF" w:rsidRPr="005C34AB" w14:paraId="3D0634D1" w14:textId="77777777" w:rsidTr="004C12F1">
        <w:trPr>
          <w:trHeight w:val="172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37771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549D98E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4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D2BFC91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6081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B853AA9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ellular aldehyde metabolic process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1286C7E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7,44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vAlign w:val="bottom"/>
            <w:hideMark/>
          </w:tcPr>
          <w:p w14:paraId="46D6E46E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DH4,ALDH1A1,ALDH3B1,ALDH9A1,ALDOB,AKR1C1,KHK,AKR7A2,AKR1C3,TKFC,AGXT2,RDH10,FBP1,ENTPD5,G6PC,GAA,GPD1,DHDH,CRYL1,GBA3,NAGK,GNPTG</w:t>
            </w:r>
          </w:p>
        </w:tc>
      </w:tr>
      <w:tr w:rsidR="00B808DF" w:rsidRPr="005C34AB" w14:paraId="17D829EC" w14:textId="77777777" w:rsidTr="004C12F1">
        <w:trPr>
          <w:trHeight w:val="258"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4FC22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</w:p>
        </w:tc>
        <w:tc>
          <w:tcPr>
            <w:tcW w:w="105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FE985C2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luster 15</w:t>
            </w:r>
          </w:p>
        </w:tc>
        <w:tc>
          <w:tcPr>
            <w:tcW w:w="1276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CBD4269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9636</w:t>
            </w:r>
          </w:p>
        </w:tc>
        <w:tc>
          <w:tcPr>
            <w:tcW w:w="24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3A9954E" w14:textId="77777777" w:rsidR="00B808DF" w:rsidRPr="008508EC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esponse to toxic substance</w:t>
            </w:r>
          </w:p>
        </w:tc>
        <w:tc>
          <w:tcPr>
            <w:tcW w:w="709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BD19F09" w14:textId="77777777" w:rsidR="00B808DF" w:rsidRPr="008508EC" w:rsidRDefault="00B808DF" w:rsidP="004C12F1">
            <w:pPr>
              <w:spacing w:line="240" w:lineRule="auto"/>
              <w:ind w:left="-218" w:firstLine="218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508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7,35</w:t>
            </w:r>
          </w:p>
        </w:tc>
        <w:tc>
          <w:tcPr>
            <w:tcW w:w="7732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vAlign w:val="bottom"/>
            <w:hideMark/>
          </w:tcPr>
          <w:p w14:paraId="63CF03F8" w14:textId="77777777" w:rsidR="00B808DF" w:rsidRPr="00B808DF" w:rsidRDefault="00B808DF" w:rsidP="004C12F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</w:pPr>
            <w:r w:rsidRPr="00B808DF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fr-FR"/>
              </w:rPr>
              <w:t>ADH4,ALB,ALOX5AP,APOA4,APOBEC1,ARG1,ASS1,CCND1,BPHL,CAT,CES1,DDC,EPHX1,EPHX2,G6PC,GPX3,GSTA1,GUCY2C,HPGD,MAOB,MSX1,MT1F,PON2,PON3,PPP3CA,RBP4,RGN,SLC23A1,GLYAT,APOM,AQP10,IYD</w:t>
            </w:r>
          </w:p>
        </w:tc>
      </w:tr>
    </w:tbl>
    <w:p w14:paraId="5ACCFAA1" w14:textId="77777777" w:rsidR="008508EC" w:rsidRPr="005C34AB" w:rsidRDefault="008508EC">
      <w:pPr>
        <w:rPr>
          <w:sz w:val="18"/>
          <w:szCs w:val="18"/>
        </w:rPr>
      </w:pPr>
    </w:p>
    <w:sectPr w:rsidR="008508EC" w:rsidRPr="005C34AB" w:rsidSect="008508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3A4EE" w14:textId="77777777" w:rsidR="00C324C0" w:rsidRDefault="00C324C0" w:rsidP="008508EC">
      <w:pPr>
        <w:spacing w:after="0" w:line="240" w:lineRule="auto"/>
      </w:pPr>
      <w:r>
        <w:separator/>
      </w:r>
    </w:p>
  </w:endnote>
  <w:endnote w:type="continuationSeparator" w:id="0">
    <w:p w14:paraId="17FF9304" w14:textId="77777777" w:rsidR="00C324C0" w:rsidRDefault="00C324C0" w:rsidP="00850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AEB26E" w14:textId="77777777" w:rsidR="00C324C0" w:rsidRDefault="00C324C0" w:rsidP="008508EC">
      <w:pPr>
        <w:spacing w:after="0" w:line="240" w:lineRule="auto"/>
      </w:pPr>
      <w:r>
        <w:separator/>
      </w:r>
    </w:p>
  </w:footnote>
  <w:footnote w:type="continuationSeparator" w:id="0">
    <w:p w14:paraId="3ED528E5" w14:textId="77777777" w:rsidR="00C324C0" w:rsidRDefault="00C324C0" w:rsidP="00850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8EC"/>
    <w:rsid w:val="00220DAA"/>
    <w:rsid w:val="00304F9A"/>
    <w:rsid w:val="00346FC2"/>
    <w:rsid w:val="003D18A7"/>
    <w:rsid w:val="00483651"/>
    <w:rsid w:val="004C12F1"/>
    <w:rsid w:val="005C34AB"/>
    <w:rsid w:val="0071267D"/>
    <w:rsid w:val="0075062C"/>
    <w:rsid w:val="008508EC"/>
    <w:rsid w:val="008C364D"/>
    <w:rsid w:val="0095678E"/>
    <w:rsid w:val="00A54968"/>
    <w:rsid w:val="00AA6220"/>
    <w:rsid w:val="00B808DF"/>
    <w:rsid w:val="00BF7E27"/>
    <w:rsid w:val="00C324C0"/>
    <w:rsid w:val="00CC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30930"/>
  <w15:chartTrackingRefBased/>
  <w15:docId w15:val="{5ED6420E-5452-4F9A-990D-968DF2017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508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508EC"/>
  </w:style>
  <w:style w:type="paragraph" w:styleId="Pieddepage">
    <w:name w:val="footer"/>
    <w:basedOn w:val="Normal"/>
    <w:link w:val="PieddepageCar"/>
    <w:uiPriority w:val="99"/>
    <w:unhideWhenUsed/>
    <w:rsid w:val="008508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508EC"/>
  </w:style>
  <w:style w:type="paragraph" w:styleId="Textedebulles">
    <w:name w:val="Balloon Text"/>
    <w:basedOn w:val="Normal"/>
    <w:link w:val="TextedebullesCar"/>
    <w:uiPriority w:val="99"/>
    <w:semiHidden/>
    <w:unhideWhenUsed/>
    <w:rsid w:val="005C3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34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0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4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THEDREZ</dc:creator>
  <cp:keywords/>
  <dc:description/>
  <cp:lastModifiedBy>clemay29@icloud.com</cp:lastModifiedBy>
  <cp:revision>2</cp:revision>
  <cp:lastPrinted>2020-07-20T12:14:00Z</cp:lastPrinted>
  <dcterms:created xsi:type="dcterms:W3CDTF">2021-08-26T09:18:00Z</dcterms:created>
  <dcterms:modified xsi:type="dcterms:W3CDTF">2021-08-26T09:18:00Z</dcterms:modified>
</cp:coreProperties>
</file>